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Table S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2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 Expression analysis based on reads per kilobase per million (RPKM) values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and RT-PCR validation results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margin">
                  <wp:posOffset>-62865</wp:posOffset>
                </wp:positionH>
                <wp:positionV relativeFrom="paragraph">
                  <wp:posOffset>85725</wp:posOffset>
                </wp:positionV>
                <wp:extent cx="5554345" cy="52127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4345" cy="5212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747" w:type="dxa"/>
                              <w:jc w:val="left"/>
                              <w:tblInd w:w="99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4215"/>
                              <w:gridCol w:w="1511"/>
                              <w:gridCol w:w="1511"/>
                              <w:gridCol w:w="1510"/>
                            </w:tblGrid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8747" w:type="dxa"/>
                                  <w:gridSpan w:val="4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The unigenes with similar expression levels between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fruiting bodies and mycel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421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Unigene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Fruiting bodies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Mycelia</w:t>
                                  </w:r>
                                </w:p>
                              </w:tc>
                              <w:tc>
                                <w:tcPr>
                                  <w:tcW w:w="151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atio (F/M)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42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Symbol" w:hAnsi="Symbol" w:eastAsia="ＭＳ Ｐゴシック" w:cs="ＭＳ Ｐゴシック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δ9-fatty acid desaturase protein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2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31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84.18</w:t>
                                  </w:r>
                                </w:p>
                              </w:tc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42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iderophore biosynthesis regulatory protein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.11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46.75</w:t>
                                  </w:r>
                                </w:p>
                              </w:tc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42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Isocitrate dehydrogenase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.19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61.94</w:t>
                                  </w:r>
                                </w:p>
                              </w:tc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421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Thioredoxin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**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8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4.14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64.34</w:t>
                                  </w:r>
                                </w:p>
                              </w:tc>
                              <w:tc>
                                <w:tcPr>
                                  <w:tcW w:w="151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8747" w:type="dxa"/>
                                  <w:gridSpan w:val="4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8747" w:type="dxa"/>
                                  <w:gridSpan w:val="4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The unigenes with high expression levels in fruiting bodi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421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Unigene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Fruiting bodies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Mycelia</w:t>
                                  </w:r>
                                </w:p>
                              </w:tc>
                              <w:tc>
                                <w:tcPr>
                                  <w:tcW w:w="15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atio (F/M)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42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Pleurocybella porrigens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lectin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7.32</w:t>
                                  </w:r>
                                </w:p>
                              </w:tc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.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42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Xylitol dehydrogenase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93.89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65.06</w:t>
                                  </w:r>
                                </w:p>
                              </w:tc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4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421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Cyclin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0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7.08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54.06</w:t>
                                  </w:r>
                                </w:p>
                              </w:tc>
                              <w:tc>
                                <w:tcPr>
                                  <w:tcW w:w="151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2.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8747" w:type="dxa"/>
                                  <w:gridSpan w:val="4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8747" w:type="dxa"/>
                                  <w:gridSpan w:val="4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The unigenes with low expression levels in fruiting bodi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421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ＭＳ Ｐゴシック" w:hAnsi="ＭＳ Ｐゴシック" w:eastAsia="ＭＳ Ｐゴシック" w:cs="ＭＳ Ｐゴシック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Unigene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Fruiting bodies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Mycelia</w:t>
                                  </w:r>
                                </w:p>
                              </w:tc>
                              <w:tc>
                                <w:tcPr>
                                  <w:tcW w:w="15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atio (F/M)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42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Glycosidase family 15 protein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9.07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bookmarkStart w:id="0" w:name="RANGE!D18"/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91.31</w:t>
                                  </w:r>
                                  <w:bookmarkEnd w:id="0"/>
                                </w:p>
                              </w:tc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42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Chitin synthase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.01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318.19</w:t>
                                  </w:r>
                                </w:p>
                              </w:tc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42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Cytochrome P 450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55.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96.01</w:t>
                                  </w:r>
                                </w:p>
                              </w:tc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42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ukaryotic initiation factor 4F subunit P130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**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7.01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41.64</w:t>
                                  </w:r>
                                </w:p>
                              </w:tc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421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Glycosyltransferase family 2 protein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**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7.57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34.36</w:t>
                                  </w:r>
                                </w:p>
                              </w:tc>
                              <w:tc>
                                <w:tcPr>
                                  <w:tcW w:w="151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8747" w:type="dxa"/>
                                  <w:gridSpan w:val="4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The ratio between 0.5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–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2.0 is considered as the similar expression level.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*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means RPKM ratios between the f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ruiting bodies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and the m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ycelia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** signifies the inconsistency in expression levels between RPKM and RT-PCR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7.35pt;height:410.45pt;mso-wrap-distance-left:0pt;mso-wrap-distance-right:7.1pt;mso-wrap-distance-top:0pt;mso-wrap-distance-bottom:0pt;margin-top:6.75pt;mso-position-vertical-relative:text;margin-left:-4.95pt;mso-position-horizontal-relative:margin">
                <v:fill opacity="0f"/>
                <v:textbox inset="0in,0in,0in,0in">
                  <w:txbxContent>
                    <w:tbl>
                      <w:tblPr>
                        <w:tblW w:w="8747" w:type="dxa"/>
                        <w:jc w:val="left"/>
                        <w:tblInd w:w="99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4215"/>
                        <w:gridCol w:w="1511"/>
                        <w:gridCol w:w="1511"/>
                        <w:gridCol w:w="1510"/>
                      </w:tblGrid>
                      <w:tr>
                        <w:trPr>
                          <w:trHeight w:val="375" w:hRule="atLeast"/>
                        </w:trPr>
                        <w:tc>
                          <w:tcPr>
                            <w:tcW w:w="8747" w:type="dxa"/>
                            <w:gridSpan w:val="4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numPr>
                                <w:ilvl w:val="0"/>
                                <w:numId w:val="1"/>
                              </w:numPr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 xml:space="preserve">The unigenes with similar expression levels between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fruiting bodies and mycelia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421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Unigene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Fruiting bodies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Mycelia</w:t>
                            </w:r>
                          </w:p>
                        </w:tc>
                        <w:tc>
                          <w:tcPr>
                            <w:tcW w:w="151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R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atio (F/M)*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42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Symbol" w:hAnsi="Symbol" w:eastAsia="ＭＳ Ｐゴシック" w:cs="ＭＳ Ｐゴシック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δ9-fatty acid desaturase protein</w:t>
                            </w:r>
                          </w:p>
                        </w:tc>
                        <w:tc>
                          <w:tcPr>
                            <w:tcW w:w="15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2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31</w:t>
                            </w:r>
                          </w:p>
                        </w:tc>
                        <w:tc>
                          <w:tcPr>
                            <w:tcW w:w="15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84.18</w:t>
                            </w:r>
                          </w:p>
                        </w:tc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7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42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iderophore biosynthesis regulatory protein</w:t>
                            </w:r>
                          </w:p>
                        </w:tc>
                        <w:tc>
                          <w:tcPr>
                            <w:tcW w:w="15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8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.11</w:t>
                            </w:r>
                          </w:p>
                        </w:tc>
                        <w:tc>
                          <w:tcPr>
                            <w:tcW w:w="15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46.75</w:t>
                            </w:r>
                          </w:p>
                        </w:tc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8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42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Isocitrate dehydrogenase</w:t>
                            </w:r>
                          </w:p>
                        </w:tc>
                        <w:tc>
                          <w:tcPr>
                            <w:tcW w:w="15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7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8.19</w:t>
                            </w:r>
                          </w:p>
                        </w:tc>
                        <w:tc>
                          <w:tcPr>
                            <w:tcW w:w="15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61.94</w:t>
                            </w:r>
                          </w:p>
                        </w:tc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421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Thioredoxin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**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8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4.14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64.34</w:t>
                            </w:r>
                          </w:p>
                        </w:tc>
                        <w:tc>
                          <w:tcPr>
                            <w:tcW w:w="151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7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8747" w:type="dxa"/>
                            <w:gridSpan w:val="4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8747" w:type="dxa"/>
                            <w:gridSpan w:val="4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numPr>
                                <w:ilvl w:val="0"/>
                                <w:numId w:val="1"/>
                              </w:numPr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The unigenes with high expression levels in fruiting bodies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421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Unigene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Fruiting bodies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Mycelia</w:t>
                            </w:r>
                          </w:p>
                        </w:tc>
                        <w:tc>
                          <w:tcPr>
                            <w:tcW w:w="15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R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atio (F/M)*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42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Pleurocybella porrigens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lectin</w:t>
                            </w:r>
                          </w:p>
                        </w:tc>
                        <w:tc>
                          <w:tcPr>
                            <w:tcW w:w="15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6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15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7.32</w:t>
                            </w:r>
                          </w:p>
                        </w:tc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8.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42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Xylitol dehydrogenase</w:t>
                            </w:r>
                          </w:p>
                        </w:tc>
                        <w:tc>
                          <w:tcPr>
                            <w:tcW w:w="15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93.89</w:t>
                            </w:r>
                          </w:p>
                        </w:tc>
                        <w:tc>
                          <w:tcPr>
                            <w:tcW w:w="15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65.06</w:t>
                            </w:r>
                          </w:p>
                        </w:tc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4.5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421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Cyclin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0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7.08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54.06</w:t>
                            </w:r>
                          </w:p>
                        </w:tc>
                        <w:tc>
                          <w:tcPr>
                            <w:tcW w:w="151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2.0 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8747" w:type="dxa"/>
                            <w:gridSpan w:val="4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8747" w:type="dxa"/>
                            <w:gridSpan w:val="4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numPr>
                                <w:ilvl w:val="0"/>
                                <w:numId w:val="1"/>
                              </w:numPr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The unigenes with low expression levels in fruiting bodies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421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ＭＳ Ｐゴシック" w:hAnsi="ＭＳ Ｐゴシック" w:eastAsia="ＭＳ Ｐゴシック" w:cs="ＭＳ Ｐゴシック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Unigene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Fruiting bodies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Mycelia</w:t>
                            </w:r>
                          </w:p>
                        </w:tc>
                        <w:tc>
                          <w:tcPr>
                            <w:tcW w:w="15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R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atio (F/M)*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42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Glycosidase family 15 protein</w:t>
                            </w:r>
                          </w:p>
                        </w:tc>
                        <w:tc>
                          <w:tcPr>
                            <w:tcW w:w="15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9.07</w:t>
                            </w:r>
                          </w:p>
                        </w:tc>
                        <w:tc>
                          <w:tcPr>
                            <w:tcW w:w="15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bookmarkStart w:id="1" w:name="RANGE!D18"/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91.31</w:t>
                            </w:r>
                            <w:bookmarkEnd w:id="1"/>
                          </w:p>
                        </w:tc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3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42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Chitin synthase</w:t>
                            </w:r>
                          </w:p>
                        </w:tc>
                        <w:tc>
                          <w:tcPr>
                            <w:tcW w:w="15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7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8.01</w:t>
                            </w:r>
                          </w:p>
                        </w:tc>
                        <w:tc>
                          <w:tcPr>
                            <w:tcW w:w="15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318.19</w:t>
                            </w:r>
                          </w:p>
                        </w:tc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2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42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Cytochrome P 450</w:t>
                            </w:r>
                          </w:p>
                        </w:tc>
                        <w:tc>
                          <w:tcPr>
                            <w:tcW w:w="15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55.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5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96.01</w:t>
                            </w:r>
                          </w:p>
                        </w:tc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3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42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ukaryotic initiation factor 4F subunit P130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**</w:t>
                            </w:r>
                          </w:p>
                        </w:tc>
                        <w:tc>
                          <w:tcPr>
                            <w:tcW w:w="15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7.01</w:t>
                            </w:r>
                          </w:p>
                        </w:tc>
                        <w:tc>
                          <w:tcPr>
                            <w:tcW w:w="15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41.64</w:t>
                            </w:r>
                          </w:p>
                        </w:tc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1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421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Glycosyltransferase family 2 protein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**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4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7.57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34.36</w:t>
                            </w:r>
                          </w:p>
                        </w:tc>
                        <w:tc>
                          <w:tcPr>
                            <w:tcW w:w="151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8747" w:type="dxa"/>
                            <w:gridSpan w:val="4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The ratio between 0.5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–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2.0 is considered as the similar expression level.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*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means RPKM ratios between the f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ruiting bodies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and the m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ycelia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** signifies the inconsistency in expression levels between RPKM and RT-PCR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Arial" w:hAnsi="Arial" w:cs="Arial"/>
          <w:b/>
          <w:b/>
          <w:color w:val="000000"/>
          <w:sz w:val="40"/>
          <w:szCs w:val="40"/>
          <w:lang w:val="en-US" w:eastAsia="en-US"/>
        </w:rPr>
      </w:pPr>
      <w:r>
        <w:rPr>
          <w:rFonts w:cs="Arial" w:ascii="Arial" w:hAnsi="Arial"/>
          <w:b/>
          <w:color w:val="000000"/>
          <w:sz w:val="40"/>
          <w:szCs w:val="40"/>
          <w:lang w:val="en-US" w:eastAsia="en-US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01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ascii="Wingdings" w:hAnsi="Wingdings" w:eastAsia="ＭＳ 明朝" w:cs="Times New Roman"/>
      <w:color w:val="000000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cs="Times New Roman"/>
      <w:b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" w:cs="Times New Roman"/>
      <w:sz w:val="18"/>
      <w:szCs w:val="18"/>
    </w:rPr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character" w:styleId="HTML">
    <w:name w:val="HTML 書式付き (文字)"/>
    <w:qFormat/>
    <w:rPr>
      <w:rFonts w:ascii="Courier New" w:hAnsi="Courier New" w:cs="Courier New"/>
      <w:sz w:val="20"/>
      <w:szCs w:val="20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" w:cs="Arial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TML1">
    <w:name w:val="HTML 書式付き"/>
    <w:basedOn w:val="Normal"/>
    <w:qFormat/>
    <w:pPr/>
    <w:rPr>
      <w:rFonts w:ascii="Courier New" w:hAnsi="Courier New" w:cs="Courier New"/>
      <w:kern w:val="0"/>
      <w:sz w:val="20"/>
      <w:szCs w:val="20"/>
      <w:lang w:val="en-US"/>
    </w:rPr>
  </w:style>
  <w:style w:type="paragraph" w:styleId="13">
    <w:name w:val="表 (青) 13"/>
    <w:basedOn w:val="Normal"/>
    <w:qFormat/>
    <w:pPr>
      <w:ind w:left="840" w:hanging="0"/>
    </w:pPr>
    <w:rPr/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8T04:02:00Z</dcterms:created>
  <dc:creator>kawa</dc:creator>
  <dc:description/>
  <cp:keywords/>
  <dc:language>en-US</dc:language>
  <cp:lastModifiedBy>河岸 洋和</cp:lastModifiedBy>
  <cp:lastPrinted>2013-01-28T13:10:00Z</cp:lastPrinted>
  <dcterms:modified xsi:type="dcterms:W3CDTF">2013-06-19T11:05:00Z</dcterms:modified>
  <cp:revision>6</cp:revision>
  <dc:subject/>
  <dc:title/>
</cp:coreProperties>
</file>